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A5B9D" w14:textId="1BBC452F" w:rsidR="00A0514A" w:rsidRPr="005C3884" w:rsidRDefault="00344F11" w:rsidP="00A0514A">
      <w:pPr>
        <w:pStyle w:val="Heading1"/>
        <w:rPr>
          <w:rFonts w:eastAsia="Arial"/>
          <w:lang w:val="en-GB"/>
        </w:rPr>
      </w:pPr>
      <w:r>
        <w:rPr>
          <w:rFonts w:eastAsia="Arial"/>
          <w:lang w:val="en-GB"/>
        </w:rPr>
        <w:t>S4 Text</w:t>
      </w:r>
      <w:bookmarkStart w:id="0" w:name="_GoBack"/>
      <w:bookmarkEnd w:id="0"/>
      <w:r w:rsidR="00A0514A" w:rsidRPr="005C3884">
        <w:rPr>
          <w:rFonts w:eastAsia="Arial"/>
          <w:lang w:val="en-GB"/>
        </w:rPr>
        <w:t xml:space="preserve"> - Detailed performance metrics, including Average Precision, Positive and Negative Predictive Value, F-1 score, Mathews Correlation Coefficient as well as Brier calibration score, for the internal, prospective, and the external validation cohorts for each of the outcomes of interest</w:t>
      </w:r>
    </w:p>
    <w:p w14:paraId="61596BAD" w14:textId="77777777" w:rsidR="00A0514A" w:rsidRPr="005C3884" w:rsidRDefault="00A0514A" w:rsidP="00A0514A">
      <w:pPr>
        <w:rPr>
          <w:lang w:val="en-GB"/>
        </w:rPr>
      </w:pPr>
    </w:p>
    <w:p w14:paraId="3E84BD4A" w14:textId="77777777" w:rsidR="00A0514A" w:rsidRPr="005C3884" w:rsidRDefault="00A0514A" w:rsidP="00A0514A">
      <w:pPr>
        <w:pStyle w:val="Heading2"/>
        <w:rPr>
          <w:rFonts w:eastAsia="Arial"/>
          <w:lang w:val="en-GB"/>
        </w:rPr>
      </w:pPr>
      <w:r w:rsidRPr="005C3884">
        <w:rPr>
          <w:rFonts w:eastAsia="Arial"/>
          <w:lang w:val="en-GB"/>
        </w:rPr>
        <w:t xml:space="preserve">Retrospective evaluation of European cohort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21"/>
        <w:gridCol w:w="1127"/>
        <w:gridCol w:w="1125"/>
        <w:gridCol w:w="1125"/>
        <w:gridCol w:w="1125"/>
        <w:gridCol w:w="1125"/>
        <w:gridCol w:w="1129"/>
        <w:gridCol w:w="1129"/>
      </w:tblGrid>
      <w:tr w:rsidR="00A0514A" w:rsidRPr="005C3884" w14:paraId="2948555F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5E99E0" w14:textId="77777777" w:rsidR="00A0514A" w:rsidRPr="005C3884" w:rsidRDefault="00A0514A" w:rsidP="0082368C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ICU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41DF9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2CA7E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32649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4AEC7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5EA71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3CDB9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C23A6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43EE6F9D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FFD4F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99A4B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6</w:t>
            </w:r>
          </w:p>
          <w:p w14:paraId="345158B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C5934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2</w:t>
            </w:r>
          </w:p>
          <w:p w14:paraId="49B04EC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CC154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7</w:t>
            </w:r>
          </w:p>
          <w:p w14:paraId="2F58C92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29321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1</w:t>
            </w:r>
          </w:p>
          <w:p w14:paraId="53733ED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0-0.7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3DED6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6</w:t>
            </w:r>
          </w:p>
          <w:p w14:paraId="6DC996E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B014B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7</w:t>
            </w:r>
          </w:p>
          <w:p w14:paraId="231835E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6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D8D54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037BEAE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20]</w:t>
            </w:r>
          </w:p>
        </w:tc>
      </w:tr>
      <w:tr w:rsidR="00A0514A" w:rsidRPr="005C3884" w14:paraId="46201AC1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3CA48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80249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71075C2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67856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2</w:t>
            </w:r>
          </w:p>
          <w:p w14:paraId="1875D20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06476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6</w:t>
            </w:r>
          </w:p>
          <w:p w14:paraId="3AEF235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2BE5D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3</w:t>
            </w:r>
          </w:p>
          <w:p w14:paraId="461C96F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2-0.7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D9186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108992D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D2114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9</w:t>
            </w:r>
          </w:p>
          <w:p w14:paraId="7DED90D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8-0.4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DB070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76A8D5D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20-0.20]</w:t>
            </w:r>
          </w:p>
        </w:tc>
      </w:tr>
      <w:tr w:rsidR="00A0514A" w:rsidRPr="005C3884" w14:paraId="3B156F29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AF37F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025D5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9</w:t>
            </w:r>
          </w:p>
          <w:p w14:paraId="56C29F7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8-0.7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6BF35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6</w:t>
            </w:r>
          </w:p>
          <w:p w14:paraId="5F6428E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5-0.7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81F1E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3429BF1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94106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3</w:t>
            </w:r>
          </w:p>
          <w:p w14:paraId="0B46D4E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3-0.7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6186D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337DD9E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8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1DC59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1</w:t>
            </w:r>
          </w:p>
          <w:p w14:paraId="57330F8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0-0.4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E83CE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9</w:t>
            </w:r>
          </w:p>
          <w:p w14:paraId="5475825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19]</w:t>
            </w:r>
          </w:p>
        </w:tc>
      </w:tr>
    </w:tbl>
    <w:p w14:paraId="40565CE6" w14:textId="77777777" w:rsidR="00A0514A" w:rsidRPr="005C3884" w:rsidRDefault="00A0514A" w:rsidP="00A0514A">
      <w:pPr>
        <w:rPr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671A3EF9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36B7B3" w14:textId="77777777" w:rsidR="00A0514A" w:rsidRPr="005C3884" w:rsidRDefault="00A0514A" w:rsidP="0082368C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30-day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32273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16627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CD072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98A11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699AB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606B3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FEF56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353BBDD1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EEB14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13839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5</w:t>
            </w:r>
          </w:p>
          <w:p w14:paraId="7BAC753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4-0.7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18FF9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2</w:t>
            </w:r>
          </w:p>
          <w:p w14:paraId="34122A9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F8711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7</w:t>
            </w:r>
          </w:p>
          <w:p w14:paraId="51176CD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6-0.6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B6C2F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0</w:t>
            </w:r>
          </w:p>
          <w:p w14:paraId="2061DE7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0-0.7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A11EB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6</w:t>
            </w:r>
          </w:p>
          <w:p w14:paraId="7123A93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1EB9C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7</w:t>
            </w:r>
          </w:p>
          <w:p w14:paraId="35CA069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6-0.3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6BE65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20714A4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20-0.21]</w:t>
            </w:r>
          </w:p>
        </w:tc>
      </w:tr>
      <w:tr w:rsidR="00A0514A" w:rsidRPr="005C3884" w14:paraId="7EB6CF8C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EDD8F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A92DA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5</w:t>
            </w:r>
          </w:p>
          <w:p w14:paraId="5F4878A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5-0.7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490ED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2</w:t>
            </w:r>
          </w:p>
          <w:p w14:paraId="5FCBDB3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A6EB1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6</w:t>
            </w:r>
          </w:p>
          <w:p w14:paraId="6096683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29C88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2</w:t>
            </w:r>
          </w:p>
          <w:p w14:paraId="2EFF7B4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2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29132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34D0C07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758F3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8</w:t>
            </w:r>
          </w:p>
          <w:p w14:paraId="040525D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7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88E37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228C62C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20-0.21]</w:t>
            </w:r>
          </w:p>
        </w:tc>
      </w:tr>
      <w:tr w:rsidR="00A0514A" w:rsidRPr="005C3884" w14:paraId="2826E811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452AD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89530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3D43BE2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E2293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6</w:t>
            </w:r>
          </w:p>
          <w:p w14:paraId="01532CE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5-0.7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EE1CD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9</w:t>
            </w:r>
          </w:p>
          <w:p w14:paraId="3FD5412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8-0.7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31E49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1</w:t>
            </w:r>
          </w:p>
          <w:p w14:paraId="5C1A4F4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5FAD5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7</w:t>
            </w:r>
          </w:p>
          <w:p w14:paraId="098A6B1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3BA5C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0</w:t>
            </w:r>
          </w:p>
          <w:p w14:paraId="71539B4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8-0.4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78164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9</w:t>
            </w:r>
          </w:p>
          <w:p w14:paraId="2CFAAF6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20]</w:t>
            </w:r>
          </w:p>
        </w:tc>
      </w:tr>
    </w:tbl>
    <w:p w14:paraId="77A1A71E" w14:textId="77777777" w:rsidR="00A0514A" w:rsidRPr="005C3884" w:rsidRDefault="00A0514A" w:rsidP="00A0514A">
      <w:pPr>
        <w:rPr>
          <w:sz w:val="20"/>
          <w:szCs w:val="20"/>
          <w:lang w:val="en-GB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2BB08ABD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952D07" w14:textId="77777777" w:rsidR="00A0514A" w:rsidRPr="005C3884" w:rsidRDefault="00A0514A" w:rsidP="0082368C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Low risk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8ED143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2DAEC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9669C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6593B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E0E72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11109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B77FD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32BC2206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C7458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C265B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5</w:t>
            </w:r>
          </w:p>
          <w:p w14:paraId="15C40C7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4-0.8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202BC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8</w:t>
            </w:r>
          </w:p>
          <w:p w14:paraId="763BF0E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6-0.5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9644B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4</w:t>
            </w:r>
          </w:p>
          <w:p w14:paraId="43D7A05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9-0.4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2FCEF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92</w:t>
            </w:r>
          </w:p>
          <w:p w14:paraId="3F231ED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2-0.9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62DA6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3</w:t>
            </w:r>
          </w:p>
          <w:p w14:paraId="0862438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1-0.4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C5EAF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6</w:t>
            </w:r>
          </w:p>
          <w:p w14:paraId="0FD3B37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4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97A1E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0</w:t>
            </w:r>
          </w:p>
          <w:p w14:paraId="1F2A3EE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09-0.10]</w:t>
            </w:r>
          </w:p>
        </w:tc>
      </w:tr>
      <w:tr w:rsidR="00A0514A" w:rsidRPr="005C3884" w14:paraId="621E45C3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720E8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A5374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5</w:t>
            </w:r>
          </w:p>
          <w:p w14:paraId="2D46629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4-0.8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41968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0</w:t>
            </w:r>
          </w:p>
          <w:p w14:paraId="6F39423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8-0.5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AE0B2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1</w:t>
            </w:r>
          </w:p>
          <w:p w14:paraId="69EEB0D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8-0.5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03ABA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92</w:t>
            </w:r>
          </w:p>
          <w:p w14:paraId="78DD44A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2-0.9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A0188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2</w:t>
            </w:r>
          </w:p>
          <w:p w14:paraId="27D9ED1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0-0.4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69D42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7</w:t>
            </w:r>
          </w:p>
          <w:p w14:paraId="6CFD214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5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F3834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9</w:t>
            </w:r>
          </w:p>
          <w:p w14:paraId="2A0021D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08-0.09]</w:t>
            </w:r>
          </w:p>
        </w:tc>
      </w:tr>
      <w:tr w:rsidR="00A0514A" w:rsidRPr="005C3884" w14:paraId="2680E072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6726D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49567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6</w:t>
            </w:r>
          </w:p>
          <w:p w14:paraId="168665E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5-0.8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00068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9</w:t>
            </w:r>
          </w:p>
          <w:p w14:paraId="4506C74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7-0.5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16BF2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4</w:t>
            </w:r>
          </w:p>
          <w:p w14:paraId="73B06AB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2-0.4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FB2B7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93</w:t>
            </w:r>
          </w:p>
          <w:p w14:paraId="2BBEB88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3-0.9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B95C5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4</w:t>
            </w:r>
          </w:p>
          <w:p w14:paraId="3818853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3-0.4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BC7D3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37</w:t>
            </w:r>
          </w:p>
          <w:p w14:paraId="1D1D14E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6-0.3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B6CA6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0</w:t>
            </w:r>
          </w:p>
          <w:p w14:paraId="228013B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09-0.10]</w:t>
            </w:r>
          </w:p>
        </w:tc>
      </w:tr>
    </w:tbl>
    <w:p w14:paraId="392F3926" w14:textId="77777777" w:rsidR="00A0514A" w:rsidRPr="005C3884" w:rsidRDefault="00A0514A" w:rsidP="00A0514A">
      <w:pPr>
        <w:pStyle w:val="Heading2"/>
        <w:rPr>
          <w:lang w:val="en-GB"/>
        </w:rPr>
      </w:pPr>
    </w:p>
    <w:p w14:paraId="63B0486F" w14:textId="77777777" w:rsidR="00A0514A" w:rsidRPr="005C3884" w:rsidRDefault="00A0514A" w:rsidP="00A0514A">
      <w:pPr>
        <w:pStyle w:val="Heading2"/>
        <w:rPr>
          <w:rFonts w:ascii="Arial" w:eastAsia="Arial" w:hAnsi="Arial" w:cs="Arial"/>
          <w:b/>
          <w:bCs/>
          <w:color w:val="000000" w:themeColor="text1"/>
          <w:lang w:val="en-GB"/>
        </w:rPr>
      </w:pPr>
      <w:r w:rsidRPr="005C3884">
        <w:rPr>
          <w:lang w:val="en-GB"/>
        </w:rPr>
        <w:t>External validation on the French cohort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21"/>
        <w:gridCol w:w="1127"/>
        <w:gridCol w:w="1125"/>
        <w:gridCol w:w="1125"/>
        <w:gridCol w:w="1125"/>
        <w:gridCol w:w="1125"/>
        <w:gridCol w:w="1129"/>
        <w:gridCol w:w="1129"/>
      </w:tblGrid>
      <w:tr w:rsidR="00A0514A" w:rsidRPr="005C3884" w14:paraId="562CF1BF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D7BE2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ICU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A7240D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1EFBF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B5D6B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FB71CA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493285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23CD8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901971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4768AE41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43033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DFB5E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0</w:t>
            </w:r>
          </w:p>
          <w:p w14:paraId="0F52B6C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lastRenderedPageBreak/>
              <w:t>[0.80-0.8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3B229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0.70</w:t>
            </w:r>
          </w:p>
          <w:p w14:paraId="3EAC134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lastRenderedPageBreak/>
              <w:t>[0.70-0.7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6CDC8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0.65</w:t>
            </w:r>
          </w:p>
          <w:p w14:paraId="6D549D9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lastRenderedPageBreak/>
              <w:t>[0.64-0.6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2EFB2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0.75</w:t>
            </w:r>
          </w:p>
          <w:p w14:paraId="3F65074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lastRenderedPageBreak/>
              <w:t>[0.75-0.7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D4933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0.63</w:t>
            </w:r>
          </w:p>
          <w:p w14:paraId="7320AB2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lastRenderedPageBreak/>
              <w:t>[0.63-0.6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53C36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0.40</w:t>
            </w:r>
          </w:p>
          <w:p w14:paraId="737C092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lastRenderedPageBreak/>
              <w:t>[0.39-0.4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78FD7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0.18</w:t>
            </w:r>
          </w:p>
          <w:p w14:paraId="54A1348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lastRenderedPageBreak/>
              <w:t>[0.18-0.18]</w:t>
            </w:r>
          </w:p>
        </w:tc>
      </w:tr>
      <w:tr w:rsidR="00A0514A" w:rsidRPr="005C3884" w14:paraId="5FA20A40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F1C896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A8D53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0</w:t>
            </w:r>
          </w:p>
          <w:p w14:paraId="23089E1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0-0.8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A481B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0</w:t>
            </w:r>
          </w:p>
          <w:p w14:paraId="6E10076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0-0.7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F95C7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6</w:t>
            </w:r>
          </w:p>
          <w:p w14:paraId="345D8E9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6-0.6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34CBD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9</w:t>
            </w:r>
          </w:p>
          <w:p w14:paraId="787DCB4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9-0.8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EC558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619939A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8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45F5A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6</w:t>
            </w:r>
          </w:p>
          <w:p w14:paraId="6CED67F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6-0.4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BA9BA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8</w:t>
            </w:r>
          </w:p>
          <w:p w14:paraId="13F2AB4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8-0.18]</w:t>
            </w:r>
          </w:p>
        </w:tc>
      </w:tr>
      <w:tr w:rsidR="00A0514A" w:rsidRPr="005C3884" w14:paraId="4A4982C6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702751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A1481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2</w:t>
            </w:r>
          </w:p>
          <w:p w14:paraId="0158336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2-0.8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B929D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3</w:t>
            </w:r>
          </w:p>
          <w:p w14:paraId="6D882AF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2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E58B6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7</w:t>
            </w:r>
          </w:p>
          <w:p w14:paraId="5022CBA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6-0.6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EBDDE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0</w:t>
            </w:r>
          </w:p>
          <w:p w14:paraId="30AD842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0-0.8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B452D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9</w:t>
            </w:r>
          </w:p>
          <w:p w14:paraId="1FDBE20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9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7BA03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7</w:t>
            </w:r>
          </w:p>
          <w:p w14:paraId="0EBDCD6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7-0.4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7E7C9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7</w:t>
            </w:r>
          </w:p>
          <w:p w14:paraId="697F0E0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7-0.17]</w:t>
            </w:r>
          </w:p>
        </w:tc>
      </w:tr>
    </w:tbl>
    <w:p w14:paraId="012ABF2C" w14:textId="77777777" w:rsidR="00A0514A" w:rsidRPr="005C3884" w:rsidRDefault="00A0514A" w:rsidP="00A0514A">
      <w:pPr>
        <w:rPr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009A63B3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F4BB4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30-day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C1406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D16C4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3432C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8D5C6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1EC04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C303A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6F659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3BF455F0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EF82D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7AA65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044CBDD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1C81B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6</w:t>
            </w:r>
          </w:p>
          <w:p w14:paraId="53A9B07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6-0.6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E45ED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0</w:t>
            </w:r>
          </w:p>
          <w:p w14:paraId="67161C4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0-0.6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473A3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6</w:t>
            </w:r>
          </w:p>
          <w:p w14:paraId="05911DD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3243A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3</w:t>
            </w:r>
          </w:p>
          <w:p w14:paraId="425A3E4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3-0.6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12FC4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7</w:t>
            </w:r>
          </w:p>
          <w:p w14:paraId="4264561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7-0.3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48136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9</w:t>
            </w:r>
          </w:p>
          <w:p w14:paraId="4E1CA50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20]</w:t>
            </w:r>
          </w:p>
        </w:tc>
      </w:tr>
      <w:tr w:rsidR="00A0514A" w:rsidRPr="005C3884" w14:paraId="4D20636B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91A1D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FAA42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627826F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7C81F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6</w:t>
            </w:r>
          </w:p>
          <w:p w14:paraId="6191BFB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6-0.6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7475B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9</w:t>
            </w:r>
          </w:p>
          <w:p w14:paraId="21D3F99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9-0.6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1A099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9</w:t>
            </w:r>
          </w:p>
          <w:p w14:paraId="6DEEBE7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9-0.8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0EE36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5</w:t>
            </w:r>
          </w:p>
          <w:p w14:paraId="0536DB8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90C6A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9</w:t>
            </w:r>
          </w:p>
          <w:p w14:paraId="6121AAC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9-0.4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A1009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32A05D1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20-0.20]</w:t>
            </w:r>
          </w:p>
        </w:tc>
      </w:tr>
      <w:tr w:rsidR="00A0514A" w:rsidRPr="005C3884" w14:paraId="6E616916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92E9D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20F0F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9</w:t>
            </w:r>
          </w:p>
          <w:p w14:paraId="2BC9C95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9-0.7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3DE79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1CEB908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8-0.6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13ABA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4</w:t>
            </w:r>
          </w:p>
          <w:p w14:paraId="51AD437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3-0.6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021A9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9</w:t>
            </w:r>
          </w:p>
          <w:p w14:paraId="0EC34EC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9-0.7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B1F10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7</w:t>
            </w:r>
          </w:p>
          <w:p w14:paraId="4679418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D304A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4</w:t>
            </w:r>
          </w:p>
          <w:p w14:paraId="1E6627C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3-0.4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10BE1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9</w:t>
            </w:r>
          </w:p>
          <w:p w14:paraId="2D59F03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19]</w:t>
            </w:r>
          </w:p>
        </w:tc>
      </w:tr>
    </w:tbl>
    <w:p w14:paraId="2A095B8B" w14:textId="77777777" w:rsidR="00A0514A" w:rsidRPr="005C3884" w:rsidRDefault="00A0514A" w:rsidP="00A0514A">
      <w:pPr>
        <w:rPr>
          <w:sz w:val="20"/>
          <w:szCs w:val="20"/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6A2E404A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09A25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Low risk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A68C7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67CAC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DA554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069F1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114F4E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1C2E0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1F132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703C13A0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654C86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356AE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6</w:t>
            </w:r>
          </w:p>
          <w:p w14:paraId="4452D89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5-0.8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4AF27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0</w:t>
            </w:r>
          </w:p>
          <w:p w14:paraId="0B43A2A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0-0.5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C2E29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5</w:t>
            </w:r>
          </w:p>
          <w:p w14:paraId="1B7A939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4-0.5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7DDE0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7</w:t>
            </w:r>
          </w:p>
          <w:p w14:paraId="1FBC87C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7-0.8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B14B6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8</w:t>
            </w:r>
          </w:p>
          <w:p w14:paraId="12A5DEF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7-0.4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68A1C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8</w:t>
            </w:r>
          </w:p>
          <w:p w14:paraId="4913DBB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8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DFBAD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2</w:t>
            </w:r>
          </w:p>
          <w:p w14:paraId="370FB26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2-0.12]</w:t>
            </w:r>
          </w:p>
        </w:tc>
      </w:tr>
      <w:tr w:rsidR="00A0514A" w:rsidRPr="005C3884" w14:paraId="70974EC7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C9C4C7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8EF69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5</w:t>
            </w:r>
          </w:p>
          <w:p w14:paraId="0597A33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5-0.8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5DB8C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1</w:t>
            </w:r>
          </w:p>
          <w:p w14:paraId="1786291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0-0.5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E35B2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5</w:t>
            </w:r>
          </w:p>
          <w:p w14:paraId="7D2CD46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5-0.5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DDB9E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5</w:t>
            </w:r>
          </w:p>
          <w:p w14:paraId="4431B33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5-0.8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B4950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9</w:t>
            </w:r>
          </w:p>
          <w:p w14:paraId="47C5FDC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8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A61CD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1</w:t>
            </w:r>
          </w:p>
          <w:p w14:paraId="2CACC0D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1-0.3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6DD68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2</w:t>
            </w:r>
          </w:p>
          <w:p w14:paraId="62CD147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2-0.12]</w:t>
            </w:r>
          </w:p>
        </w:tc>
      </w:tr>
      <w:tr w:rsidR="00A0514A" w:rsidRPr="005C3884" w14:paraId="009F0F41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B62CEA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E5FA5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6</w:t>
            </w:r>
          </w:p>
          <w:p w14:paraId="6BC142F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6-0.8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326DB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4</w:t>
            </w:r>
          </w:p>
          <w:p w14:paraId="59A7249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4-0.5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33E0D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7</w:t>
            </w:r>
          </w:p>
          <w:p w14:paraId="6D44869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6-0.5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EC58F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8</w:t>
            </w:r>
          </w:p>
          <w:p w14:paraId="1E1D332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8-0.8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3F2C2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0</w:t>
            </w:r>
          </w:p>
          <w:p w14:paraId="4F8E236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0-0.5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F1A9B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1</w:t>
            </w:r>
          </w:p>
          <w:p w14:paraId="4409D11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0-0.4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A81F6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1</w:t>
            </w:r>
          </w:p>
          <w:p w14:paraId="17C8778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1-0.11]</w:t>
            </w:r>
          </w:p>
        </w:tc>
      </w:tr>
    </w:tbl>
    <w:p w14:paraId="7118D879" w14:textId="77777777" w:rsidR="00A0514A" w:rsidRPr="005C3884" w:rsidRDefault="00A0514A" w:rsidP="00A0514A">
      <w:pPr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14:paraId="61358C13" w14:textId="77777777" w:rsidR="00A0514A" w:rsidRPr="005C3884" w:rsidRDefault="00A0514A" w:rsidP="00A0514A">
      <w:pPr>
        <w:pStyle w:val="Heading2"/>
        <w:rPr>
          <w:rFonts w:eastAsia="Arial"/>
          <w:lang w:val="en-GB"/>
        </w:rPr>
      </w:pPr>
      <w:r w:rsidRPr="005C3884">
        <w:rPr>
          <w:rFonts w:eastAsia="Arial"/>
          <w:lang w:val="en-GB"/>
        </w:rPr>
        <w:t>Prospective evaluation performance of the European cohort in internal cross-validation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21"/>
        <w:gridCol w:w="1127"/>
        <w:gridCol w:w="1125"/>
        <w:gridCol w:w="1125"/>
        <w:gridCol w:w="1125"/>
        <w:gridCol w:w="1125"/>
        <w:gridCol w:w="1129"/>
        <w:gridCol w:w="1129"/>
      </w:tblGrid>
      <w:tr w:rsidR="00A0514A" w:rsidRPr="005C3884" w14:paraId="506F7A97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4B8C7E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ICU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59A49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0B7D55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D40F3A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590CE5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D508B73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02A7F3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F1E1C7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62D6512E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BED0E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60931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6</w:t>
            </w:r>
          </w:p>
          <w:p w14:paraId="31F7D88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39D66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21E426A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ACD08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4</w:t>
            </w:r>
          </w:p>
          <w:p w14:paraId="28C9AE4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4-0.6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2FB9B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4</w:t>
            </w:r>
          </w:p>
          <w:p w14:paraId="2DF3F50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3-0.7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0CB23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4</w:t>
            </w:r>
          </w:p>
          <w:p w14:paraId="191DAE3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4-0.6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B048D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8</w:t>
            </w:r>
          </w:p>
          <w:p w14:paraId="5FE77C6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7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9C77E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63AF9AE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20]</w:t>
            </w:r>
          </w:p>
        </w:tc>
      </w:tr>
      <w:tr w:rsidR="00A0514A" w:rsidRPr="005C3884" w14:paraId="10F51764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F53391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C8240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6</w:t>
            </w:r>
          </w:p>
          <w:p w14:paraId="501C19E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19C30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345C9C4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E4C98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5</w:t>
            </w:r>
          </w:p>
          <w:p w14:paraId="6714298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4-0.6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8A89B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3</w:t>
            </w:r>
          </w:p>
          <w:p w14:paraId="5CD32C7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3-0.7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5DC76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4</w:t>
            </w:r>
          </w:p>
          <w:p w14:paraId="24B7325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3-0.6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1282A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8</w:t>
            </w:r>
          </w:p>
          <w:p w14:paraId="182C0F9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7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D5F37D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78EF574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20]</w:t>
            </w:r>
          </w:p>
        </w:tc>
      </w:tr>
      <w:tr w:rsidR="00A0514A" w:rsidRPr="005C3884" w14:paraId="2FF90837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8F18E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BABA3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9</w:t>
            </w:r>
          </w:p>
          <w:p w14:paraId="7F85E20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9-0.8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3E47D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2</w:t>
            </w:r>
          </w:p>
          <w:p w14:paraId="46560C3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1EA9E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7</w:t>
            </w:r>
          </w:p>
          <w:p w14:paraId="29684D7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6-0.6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71C77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5</w:t>
            </w:r>
          </w:p>
          <w:p w14:paraId="24FF1C1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4-0.7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E6819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6</w:t>
            </w:r>
          </w:p>
          <w:p w14:paraId="4B065DC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47EED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1</w:t>
            </w:r>
          </w:p>
          <w:p w14:paraId="38A352C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0-0.4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AB628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8</w:t>
            </w:r>
          </w:p>
          <w:p w14:paraId="05EEA9E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8-0.18]</w:t>
            </w:r>
          </w:p>
        </w:tc>
      </w:tr>
    </w:tbl>
    <w:p w14:paraId="7FBD0523" w14:textId="77777777" w:rsidR="00A0514A" w:rsidRPr="005C3884" w:rsidRDefault="00A0514A" w:rsidP="00A0514A">
      <w:pPr>
        <w:rPr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1FD750E5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7B03C8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30-day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4CD11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FD68F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B0CC3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597E0F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9EC617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22301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9B534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1B18AD37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472335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1E5CB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5</w:t>
            </w:r>
          </w:p>
          <w:p w14:paraId="0DD744E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5-0.7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7C024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7</w:t>
            </w:r>
          </w:p>
          <w:p w14:paraId="2E7030E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6-0.6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105F2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5</w:t>
            </w:r>
          </w:p>
          <w:p w14:paraId="0C1F9AE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4-0.6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86AF8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2</w:t>
            </w:r>
          </w:p>
          <w:p w14:paraId="510830B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42E86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1</w:t>
            </w:r>
          </w:p>
          <w:p w14:paraId="1BDA892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0-0.6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CCF09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7</w:t>
            </w:r>
          </w:p>
          <w:p w14:paraId="3637A78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5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21CBF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7B9B97B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20-0.20]</w:t>
            </w:r>
          </w:p>
        </w:tc>
      </w:tr>
      <w:tr w:rsidR="00A0514A" w:rsidRPr="005C3884" w14:paraId="2C66F7AC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B9C72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1A41D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5</w:t>
            </w:r>
          </w:p>
          <w:p w14:paraId="705DB08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5-0.7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4ACEF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7</w:t>
            </w:r>
          </w:p>
          <w:p w14:paraId="31F2A6F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6-0.6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FCCF7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3</w:t>
            </w:r>
          </w:p>
          <w:p w14:paraId="31AED6E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2-0.6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762B6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4</w:t>
            </w:r>
          </w:p>
          <w:p w14:paraId="1F6B50E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4-0.7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0B82E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4</w:t>
            </w:r>
          </w:p>
          <w:p w14:paraId="1BA9178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3-0.6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F97B6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8</w:t>
            </w:r>
          </w:p>
          <w:p w14:paraId="3DFEF51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6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0CECF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7FEC6EE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20-0.20]</w:t>
            </w:r>
          </w:p>
        </w:tc>
      </w:tr>
      <w:tr w:rsidR="00A0514A" w:rsidRPr="005C3884" w14:paraId="0FE8A7A7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38490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56F06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31509AB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4C6AB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0</w:t>
            </w:r>
          </w:p>
          <w:p w14:paraId="1AA7FC6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9-0.7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8BAFC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6</w:t>
            </w:r>
          </w:p>
          <w:p w14:paraId="3EE21D8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93E0D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4</w:t>
            </w:r>
          </w:p>
          <w:p w14:paraId="5B26852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3-0.7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CF279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3</w:t>
            </w:r>
          </w:p>
          <w:p w14:paraId="792DF64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2-0.6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4E3E3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39</w:t>
            </w:r>
          </w:p>
          <w:p w14:paraId="1BB67D6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7-0.4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F5D12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9</w:t>
            </w:r>
          </w:p>
          <w:p w14:paraId="6B64AA5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19]</w:t>
            </w:r>
          </w:p>
        </w:tc>
      </w:tr>
    </w:tbl>
    <w:p w14:paraId="6B745A80" w14:textId="77777777" w:rsidR="00A0514A" w:rsidRPr="005C3884" w:rsidRDefault="00A0514A" w:rsidP="00A0514A">
      <w:pPr>
        <w:rPr>
          <w:sz w:val="20"/>
          <w:szCs w:val="20"/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4F73040D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C0E07A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Low risk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708B7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A2A088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F54E8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D1A78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1562E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80F95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EB218D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569B44E5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6F3AC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82F4FF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4</w:t>
            </w:r>
          </w:p>
          <w:p w14:paraId="7A1AB45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3-0.8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D85DEC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7</w:t>
            </w:r>
          </w:p>
          <w:p w14:paraId="43C12CE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5-0.4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E53A7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5</w:t>
            </w:r>
          </w:p>
          <w:p w14:paraId="4900D42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3-0.4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D8A03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90</w:t>
            </w:r>
          </w:p>
          <w:p w14:paraId="7487E81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0-0.9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E0F4A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2</w:t>
            </w:r>
          </w:p>
          <w:p w14:paraId="7D16B38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2-0.4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F36FA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4</w:t>
            </w:r>
          </w:p>
          <w:p w14:paraId="1810546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3-0.3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83E14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1</w:t>
            </w:r>
          </w:p>
          <w:p w14:paraId="6F66D23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1-0.11]</w:t>
            </w:r>
          </w:p>
        </w:tc>
      </w:tr>
      <w:tr w:rsidR="00A0514A" w:rsidRPr="005C3884" w14:paraId="2B8414EE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AEF8F5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919AD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5</w:t>
            </w:r>
          </w:p>
          <w:p w14:paraId="58EDB05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5-0.8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923CE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9</w:t>
            </w:r>
          </w:p>
          <w:p w14:paraId="5237B1E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7-0.5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B0BD0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4</w:t>
            </w:r>
          </w:p>
          <w:p w14:paraId="4051057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0-0.6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4BA87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90</w:t>
            </w:r>
          </w:p>
          <w:p w14:paraId="148A5E8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0-0.9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58582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6</w:t>
            </w:r>
          </w:p>
          <w:p w14:paraId="273A891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4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AAF92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5</w:t>
            </w:r>
          </w:p>
          <w:p w14:paraId="3925EC7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3-0.3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EC949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9</w:t>
            </w:r>
          </w:p>
          <w:p w14:paraId="550E955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09-0.09]</w:t>
            </w:r>
          </w:p>
        </w:tc>
      </w:tr>
      <w:tr w:rsidR="00A0514A" w:rsidRPr="005C3884" w14:paraId="52BCC781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23BEA3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55345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7</w:t>
            </w:r>
          </w:p>
          <w:p w14:paraId="2AC54E7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6-0.8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5EE2F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1</w:t>
            </w:r>
          </w:p>
          <w:p w14:paraId="493549F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9-0.5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63398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7</w:t>
            </w:r>
          </w:p>
          <w:p w14:paraId="25A2139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5-0.5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D60F6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92</w:t>
            </w:r>
          </w:p>
          <w:p w14:paraId="101A895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2-0.9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137FA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8</w:t>
            </w:r>
          </w:p>
          <w:p w14:paraId="3816357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6-0.4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0CF3D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0</w:t>
            </w:r>
          </w:p>
          <w:p w14:paraId="56F4278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8-0.4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9D090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0</w:t>
            </w:r>
          </w:p>
          <w:p w14:paraId="7670717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09-0.10]</w:t>
            </w:r>
          </w:p>
        </w:tc>
      </w:tr>
    </w:tbl>
    <w:p w14:paraId="2F3E7668" w14:textId="77777777" w:rsidR="00A0514A" w:rsidRPr="005C3884" w:rsidRDefault="00A0514A" w:rsidP="00A0514A">
      <w:pPr>
        <w:rPr>
          <w:lang w:val="en-GB"/>
        </w:rPr>
      </w:pPr>
    </w:p>
    <w:p w14:paraId="0A5145C2" w14:textId="77777777" w:rsidR="00A0514A" w:rsidRPr="005C3884" w:rsidRDefault="00A0514A" w:rsidP="00A0514A">
      <w:pPr>
        <w:pStyle w:val="Heading2"/>
        <w:rPr>
          <w:rFonts w:eastAsia="Arial"/>
          <w:lang w:val="en-GB"/>
        </w:rPr>
      </w:pPr>
      <w:r w:rsidRPr="005C3884">
        <w:rPr>
          <w:rFonts w:eastAsia="Arial"/>
          <w:lang w:val="en-GB"/>
        </w:rPr>
        <w:t>Prospective evaluation on the cohort of patients admitted after the cut-off date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21"/>
        <w:gridCol w:w="1127"/>
        <w:gridCol w:w="1125"/>
        <w:gridCol w:w="1125"/>
        <w:gridCol w:w="1125"/>
        <w:gridCol w:w="1125"/>
        <w:gridCol w:w="1129"/>
        <w:gridCol w:w="1129"/>
      </w:tblGrid>
      <w:tr w:rsidR="00A0514A" w:rsidRPr="005C3884" w14:paraId="40221599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EDCC03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ICU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B8733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28126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5750C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C22408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ECFCA1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A48F65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1DE68A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2DE2F78C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A363C6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3790E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2</w:t>
            </w:r>
          </w:p>
          <w:p w14:paraId="6FBFA07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2-0.8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7B393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1</w:t>
            </w:r>
          </w:p>
          <w:p w14:paraId="034EB9F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1-0.8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40068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79482B4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B26F9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2</w:t>
            </w:r>
          </w:p>
          <w:p w14:paraId="38707B8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2-0.7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3FCB4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5</w:t>
            </w:r>
          </w:p>
          <w:p w14:paraId="006719F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5-0.7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5C268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9</w:t>
            </w:r>
          </w:p>
          <w:p w14:paraId="003DA31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9-0.5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A6801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7</w:t>
            </w:r>
          </w:p>
          <w:p w14:paraId="298D542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7-0.17]</w:t>
            </w:r>
          </w:p>
        </w:tc>
      </w:tr>
      <w:tr w:rsidR="00A0514A" w:rsidRPr="005C3884" w14:paraId="5B205CA8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3F8E5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44DA0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2</w:t>
            </w:r>
          </w:p>
          <w:p w14:paraId="586D156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2-0.8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DA3E7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1</w:t>
            </w:r>
          </w:p>
          <w:p w14:paraId="2E9A803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1-0.8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34BD7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1A55DDD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2B755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2</w:t>
            </w:r>
          </w:p>
          <w:p w14:paraId="7D4253D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973E0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5</w:t>
            </w:r>
          </w:p>
          <w:p w14:paraId="6933E4D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4-0.7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DFED6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8</w:t>
            </w:r>
          </w:p>
          <w:p w14:paraId="57A2FFE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8-0.4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3F197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8</w:t>
            </w:r>
          </w:p>
          <w:p w14:paraId="46C0524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8-0.18]</w:t>
            </w:r>
          </w:p>
        </w:tc>
      </w:tr>
      <w:tr w:rsidR="00A0514A" w:rsidRPr="005C3884" w14:paraId="1E27EA5F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8F7918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253BF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3</w:t>
            </w:r>
          </w:p>
          <w:p w14:paraId="5979B5E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3-0.8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43B2C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2</w:t>
            </w:r>
          </w:p>
          <w:p w14:paraId="192EA36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2-0.8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3EC2B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8</w:t>
            </w:r>
          </w:p>
          <w:p w14:paraId="5BBFBCD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BC7B5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3</w:t>
            </w:r>
          </w:p>
          <w:p w14:paraId="0AD3ABE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2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761F0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6</w:t>
            </w:r>
          </w:p>
          <w:p w14:paraId="4F90F0C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7327E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0</w:t>
            </w:r>
          </w:p>
          <w:p w14:paraId="0ACF195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0-0.5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0D116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7</w:t>
            </w:r>
          </w:p>
          <w:p w14:paraId="7E625A1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7-0.17]</w:t>
            </w:r>
          </w:p>
        </w:tc>
      </w:tr>
    </w:tbl>
    <w:p w14:paraId="7C56FE46" w14:textId="77777777" w:rsidR="00A0514A" w:rsidRPr="005C3884" w:rsidRDefault="00A0514A" w:rsidP="00A0514A">
      <w:pPr>
        <w:rPr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3A1476EA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65B360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30-day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9F2BBD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5DBE8A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63758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A1454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EC0206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166771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8B038F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08B32701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22D36A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154C4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211BC6D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A7DC6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0</w:t>
            </w:r>
          </w:p>
          <w:p w14:paraId="5FC035E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0-0.8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E01BB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8</w:t>
            </w:r>
          </w:p>
          <w:p w14:paraId="0F93CB3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8-0.7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E7DC8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2</w:t>
            </w:r>
          </w:p>
          <w:p w14:paraId="61037E2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1-0.6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0AB17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9</w:t>
            </w:r>
          </w:p>
          <w:p w14:paraId="5B464D1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9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091E3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9</w:t>
            </w:r>
          </w:p>
          <w:p w14:paraId="7FD7EA4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9-0.4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44AE7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7AE6F0D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20-0.21]</w:t>
            </w:r>
          </w:p>
        </w:tc>
      </w:tr>
      <w:tr w:rsidR="00A0514A" w:rsidRPr="005C3884" w14:paraId="6CA68907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EC073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DE79A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59ED512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50524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1</w:t>
            </w:r>
          </w:p>
          <w:p w14:paraId="2471AF0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0-0.8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54B10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6</w:t>
            </w:r>
          </w:p>
          <w:p w14:paraId="2419449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6870C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5</w:t>
            </w:r>
          </w:p>
          <w:p w14:paraId="59BA5C2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6F0FE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3</w:t>
            </w:r>
          </w:p>
          <w:p w14:paraId="08C0E2F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2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CECD8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1</w:t>
            </w:r>
          </w:p>
          <w:p w14:paraId="1AAEB02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1-0.4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A9477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0B26DAD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20]</w:t>
            </w:r>
          </w:p>
        </w:tc>
      </w:tr>
      <w:tr w:rsidR="00A0514A" w:rsidRPr="005C3884" w14:paraId="2DAFAB92" w14:textId="77777777" w:rsidTr="0082368C">
        <w:trPr>
          <w:trHeight w:val="468"/>
        </w:trPr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E3B55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B0EF1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13D07A4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EFCFA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1</w:t>
            </w:r>
          </w:p>
          <w:p w14:paraId="6DFD4B8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1-0.8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472D1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8</w:t>
            </w:r>
          </w:p>
          <w:p w14:paraId="2A98D9D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E9DFD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2</w:t>
            </w:r>
          </w:p>
          <w:p w14:paraId="5B3C8FD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2-0.6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683F4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0</w:t>
            </w:r>
          </w:p>
          <w:p w14:paraId="63500B1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0-0.7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C54C3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0</w:t>
            </w:r>
          </w:p>
          <w:p w14:paraId="7C09A6E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0-0.4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55E73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0F93A1B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20-0.20]</w:t>
            </w:r>
          </w:p>
        </w:tc>
      </w:tr>
    </w:tbl>
    <w:p w14:paraId="4755BB75" w14:textId="77777777" w:rsidR="00A0514A" w:rsidRPr="005C3884" w:rsidRDefault="00A0514A" w:rsidP="00A0514A">
      <w:pPr>
        <w:rPr>
          <w:sz w:val="20"/>
          <w:szCs w:val="20"/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7C3C0685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0552E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Low risk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4ACBED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7E12A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9F269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97CA4A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386083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DB3D16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C33103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02BEDE0B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D312A1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7E7D2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4</w:t>
            </w:r>
          </w:p>
          <w:p w14:paraId="6893689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4-0.8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20C15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1</w:t>
            </w:r>
          </w:p>
          <w:p w14:paraId="55A55DC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1-0.4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0B5FD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9</w:t>
            </w:r>
          </w:p>
          <w:p w14:paraId="03690FC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9-0.4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8E259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92</w:t>
            </w:r>
          </w:p>
          <w:p w14:paraId="18461BA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2-0.9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A0B0A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5</w:t>
            </w:r>
          </w:p>
          <w:p w14:paraId="33A6240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4-0.4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C1ECB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6</w:t>
            </w:r>
          </w:p>
          <w:p w14:paraId="35A2710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5-0.3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D7303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3</w:t>
            </w:r>
          </w:p>
          <w:p w14:paraId="6161DF4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3-0.13]</w:t>
            </w:r>
          </w:p>
        </w:tc>
      </w:tr>
      <w:tr w:rsidR="00A0514A" w:rsidRPr="005C3884" w14:paraId="64B866BA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58F128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288F5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5</w:t>
            </w:r>
          </w:p>
          <w:p w14:paraId="290F8DC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5-0.8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BE628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4</w:t>
            </w:r>
          </w:p>
          <w:p w14:paraId="26D6DC7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3-0.4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D3972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7</w:t>
            </w:r>
          </w:p>
          <w:p w14:paraId="1F5A33D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6-0.4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83B14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91</w:t>
            </w:r>
          </w:p>
          <w:p w14:paraId="7135838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1-0.9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04BB5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0</w:t>
            </w:r>
          </w:p>
          <w:p w14:paraId="29941A6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9-0.4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C4B4E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4</w:t>
            </w:r>
          </w:p>
          <w:p w14:paraId="625E096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3-0.3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9C2A7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0</w:t>
            </w:r>
          </w:p>
          <w:p w14:paraId="1E169E0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0-0.10]</w:t>
            </w:r>
          </w:p>
        </w:tc>
      </w:tr>
      <w:tr w:rsidR="00A0514A" w:rsidRPr="005C3884" w14:paraId="4D40D3C3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49C9A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CA14E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5</w:t>
            </w:r>
          </w:p>
          <w:p w14:paraId="21920C0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5-0.8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E48EB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7</w:t>
            </w:r>
          </w:p>
          <w:p w14:paraId="2D44977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6-0.4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74847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0</w:t>
            </w:r>
          </w:p>
          <w:p w14:paraId="000B360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9-0.4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239D9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93</w:t>
            </w:r>
          </w:p>
          <w:p w14:paraId="7662039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3-0.9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30E63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6</w:t>
            </w:r>
          </w:p>
          <w:p w14:paraId="53FC998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5-0.4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9AD02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37</w:t>
            </w:r>
          </w:p>
          <w:p w14:paraId="7A30F2A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6-0.3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DB277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1</w:t>
            </w:r>
          </w:p>
          <w:p w14:paraId="6C8534A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1-0.11]</w:t>
            </w:r>
          </w:p>
        </w:tc>
      </w:tr>
    </w:tbl>
    <w:p w14:paraId="4B08C092" w14:textId="77777777" w:rsidR="00A0514A" w:rsidRPr="005C3884" w:rsidRDefault="00A0514A" w:rsidP="00A0514A">
      <w:pPr>
        <w:rPr>
          <w:lang w:val="en-GB"/>
        </w:rPr>
      </w:pPr>
    </w:p>
    <w:p w14:paraId="29D08DFD" w14:textId="77777777" w:rsidR="00A0514A" w:rsidRPr="005C3884" w:rsidRDefault="00A0514A" w:rsidP="00A0514A">
      <w:pPr>
        <w:pStyle w:val="Heading2"/>
        <w:rPr>
          <w:rFonts w:eastAsia="Arial"/>
          <w:lang w:val="en-GB"/>
        </w:rPr>
      </w:pPr>
      <w:r w:rsidRPr="005C3884">
        <w:rPr>
          <w:rFonts w:eastAsia="Arial"/>
          <w:lang w:val="en-GB"/>
        </w:rPr>
        <w:t>Internal cross-validation of the overall European cohort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21"/>
        <w:gridCol w:w="1127"/>
        <w:gridCol w:w="1125"/>
        <w:gridCol w:w="1125"/>
        <w:gridCol w:w="1125"/>
        <w:gridCol w:w="1125"/>
        <w:gridCol w:w="1129"/>
        <w:gridCol w:w="1129"/>
      </w:tblGrid>
      <w:tr w:rsidR="00A0514A" w:rsidRPr="005C3884" w14:paraId="1BDD209E" w14:textId="77777777" w:rsidTr="0082368C">
        <w:trPr>
          <w:trHeight w:val="300"/>
        </w:trPr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E3DA6F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ICU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3F9EA8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B64DB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CFAE7D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65A6D5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BE26C6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E25B4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D3F14E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77ED750E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391ABA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C3166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8</w:t>
            </w:r>
          </w:p>
          <w:p w14:paraId="7140510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7155E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3</w:t>
            </w:r>
          </w:p>
          <w:p w14:paraId="55FA63F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2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D94EF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08B77D4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4EBA7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4</w:t>
            </w:r>
          </w:p>
          <w:p w14:paraId="2153EFE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3-0.7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27B14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09C9403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B08F9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2</w:t>
            </w:r>
          </w:p>
          <w:p w14:paraId="78823E8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1-0.4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A54EE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9</w:t>
            </w:r>
          </w:p>
          <w:p w14:paraId="5BD0E4F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19]</w:t>
            </w:r>
          </w:p>
        </w:tc>
      </w:tr>
      <w:tr w:rsidR="00A0514A" w:rsidRPr="005C3884" w14:paraId="36891E8A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B08E4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4FEF5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8</w:t>
            </w:r>
          </w:p>
          <w:p w14:paraId="689D046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BF387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2</w:t>
            </w:r>
          </w:p>
          <w:p w14:paraId="44E50A0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BEE3F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5</w:t>
            </w:r>
          </w:p>
          <w:p w14:paraId="333B8B3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4-0.6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59723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187F4D4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C5219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9</w:t>
            </w:r>
          </w:p>
          <w:p w14:paraId="33A78F6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9-0.7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35369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2</w:t>
            </w:r>
          </w:p>
          <w:p w14:paraId="1A7B0B7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0-0.4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74270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6C09297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20]</w:t>
            </w:r>
          </w:p>
        </w:tc>
      </w:tr>
      <w:tr w:rsidR="00A0514A" w:rsidRPr="005C3884" w14:paraId="5371383E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65594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1F5ED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1</w:t>
            </w:r>
          </w:p>
          <w:p w14:paraId="3A85908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0-0.8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07718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5</w:t>
            </w:r>
          </w:p>
          <w:p w14:paraId="059A142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5-0.7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037E5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3812EAE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CB9B0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5</w:t>
            </w:r>
          </w:p>
          <w:p w14:paraId="46085CD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5-0.7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DDE45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9</w:t>
            </w:r>
          </w:p>
          <w:p w14:paraId="608DC7B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9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33260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3</w:t>
            </w:r>
          </w:p>
          <w:p w14:paraId="574681A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2-0.4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E8DCD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8</w:t>
            </w:r>
          </w:p>
          <w:p w14:paraId="6E6C7FD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8-0.18]</w:t>
            </w:r>
          </w:p>
        </w:tc>
      </w:tr>
    </w:tbl>
    <w:p w14:paraId="398773F9" w14:textId="77777777" w:rsidR="00A0514A" w:rsidRPr="005C3884" w:rsidRDefault="00A0514A" w:rsidP="00A0514A">
      <w:pPr>
        <w:rPr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59B2D0D7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78DBF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30-day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9A8723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3F3AB5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BC084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971D95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56AC07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126CA6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DEE98E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2C074767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02A34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3F504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6</w:t>
            </w:r>
          </w:p>
          <w:p w14:paraId="33F6CFE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9318F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1</w:t>
            </w:r>
          </w:p>
          <w:p w14:paraId="0C3207E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664E5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4DD8FBA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3B4CF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1</w:t>
            </w:r>
          </w:p>
          <w:p w14:paraId="3603D5D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0-0.7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2FE24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5</w:t>
            </w:r>
          </w:p>
          <w:p w14:paraId="6408FF6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4-0.6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3B206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8</w:t>
            </w:r>
          </w:p>
          <w:p w14:paraId="1F5717A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7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32AA9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11C7760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20-0.20]</w:t>
            </w:r>
          </w:p>
        </w:tc>
      </w:tr>
      <w:tr w:rsidR="00A0514A" w:rsidRPr="005C3884" w14:paraId="4F18D8FC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4B0CFE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3E263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6</w:t>
            </w:r>
          </w:p>
          <w:p w14:paraId="3B4C0F4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F3CD3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1</w:t>
            </w:r>
          </w:p>
          <w:p w14:paraId="7714CBC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0-0.7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DAD45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6</w:t>
            </w:r>
          </w:p>
          <w:p w14:paraId="2D10938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F8630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3</w:t>
            </w:r>
          </w:p>
          <w:p w14:paraId="26FB09B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2-0.7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B057C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6</w:t>
            </w:r>
          </w:p>
          <w:p w14:paraId="1323F37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3EE57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8</w:t>
            </w:r>
          </w:p>
          <w:p w14:paraId="38F678B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7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813CC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20</w:t>
            </w:r>
          </w:p>
          <w:p w14:paraId="1305584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20-0.20]</w:t>
            </w:r>
          </w:p>
        </w:tc>
      </w:tr>
      <w:tr w:rsidR="00A0514A" w:rsidRPr="005C3884" w14:paraId="31DA986E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492E0B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77FE1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8</w:t>
            </w:r>
          </w:p>
          <w:p w14:paraId="1F5B84A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FC113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4</w:t>
            </w:r>
          </w:p>
          <w:p w14:paraId="252E61E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3-0.7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6F71D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717081B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2DB76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3</w:t>
            </w:r>
          </w:p>
          <w:p w14:paraId="68E0D2F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3-0.7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0B0A1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068E76C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6ED3F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1</w:t>
            </w:r>
          </w:p>
          <w:p w14:paraId="10C7266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0-0.4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198F5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9</w:t>
            </w:r>
          </w:p>
          <w:p w14:paraId="469DE15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9-0.19]</w:t>
            </w:r>
          </w:p>
        </w:tc>
      </w:tr>
    </w:tbl>
    <w:p w14:paraId="2A1674ED" w14:textId="77777777" w:rsidR="00A0514A" w:rsidRPr="005C3884" w:rsidRDefault="00A0514A" w:rsidP="00A0514A">
      <w:pPr>
        <w:rPr>
          <w:sz w:val="20"/>
          <w:szCs w:val="20"/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1802C717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906E15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Low risk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DBE821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652548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543F8E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1702ED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D81DD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FE39C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FBF56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4C4FF6CF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9C804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F1926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6</w:t>
            </w:r>
          </w:p>
          <w:p w14:paraId="498A9A9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5-0.8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59618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0</w:t>
            </w:r>
          </w:p>
          <w:p w14:paraId="30FF6D9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8-0.5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1CACE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9</w:t>
            </w:r>
          </w:p>
          <w:p w14:paraId="3122BCD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6-0.5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B4500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92</w:t>
            </w:r>
          </w:p>
          <w:p w14:paraId="4C6F5CB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2-0.9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456E9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8</w:t>
            </w:r>
          </w:p>
          <w:p w14:paraId="6DB1607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6-0.5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CE907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0</w:t>
            </w:r>
          </w:p>
          <w:p w14:paraId="378A14E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8-0.4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50C7A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0</w:t>
            </w:r>
          </w:p>
          <w:p w14:paraId="0108DE9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09-0.10]</w:t>
            </w:r>
          </w:p>
        </w:tc>
      </w:tr>
      <w:tr w:rsidR="00A0514A" w:rsidRPr="005C3884" w14:paraId="15F4E0A7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BC46A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EE753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5</w:t>
            </w:r>
          </w:p>
          <w:p w14:paraId="061399F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4-0.8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05A02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1</w:t>
            </w:r>
          </w:p>
          <w:p w14:paraId="27DE87D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8-0.5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0ECE8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1</w:t>
            </w:r>
          </w:p>
          <w:p w14:paraId="1615CF1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7-0.5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B641C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91</w:t>
            </w:r>
          </w:p>
          <w:p w14:paraId="34055CE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1-0.9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C926C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5</w:t>
            </w:r>
          </w:p>
          <w:p w14:paraId="5BE1E14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3-0.4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8D69F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8</w:t>
            </w:r>
          </w:p>
          <w:p w14:paraId="63261F0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5-0.4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80957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0</w:t>
            </w:r>
          </w:p>
          <w:p w14:paraId="07F3259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09-0.10]</w:t>
            </w:r>
          </w:p>
        </w:tc>
      </w:tr>
      <w:tr w:rsidR="00A0514A" w:rsidRPr="005C3884" w14:paraId="065C0454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5B2A40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70D34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7</w:t>
            </w:r>
          </w:p>
          <w:p w14:paraId="1567537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6-0.8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FAE1C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2</w:t>
            </w:r>
          </w:p>
          <w:p w14:paraId="2EB4D42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9-0.5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3AD65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2</w:t>
            </w:r>
          </w:p>
          <w:p w14:paraId="6E3DDE6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8-0.5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8B3AD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92</w:t>
            </w:r>
          </w:p>
          <w:p w14:paraId="365C2C6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92-0.9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1F77E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9</w:t>
            </w:r>
          </w:p>
          <w:p w14:paraId="1746C92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7-0.5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9EE16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2</w:t>
            </w:r>
          </w:p>
          <w:p w14:paraId="17396A1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0-0.4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A8712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0</w:t>
            </w:r>
          </w:p>
          <w:p w14:paraId="290A2C8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09-0.10]</w:t>
            </w:r>
          </w:p>
        </w:tc>
      </w:tr>
    </w:tbl>
    <w:p w14:paraId="131EBB99" w14:textId="77777777" w:rsidR="00A0514A" w:rsidRPr="005C3884" w:rsidRDefault="00A0514A" w:rsidP="00A0514A">
      <w:pPr>
        <w:rPr>
          <w:lang w:val="en-GB"/>
        </w:rPr>
      </w:pPr>
    </w:p>
    <w:p w14:paraId="1D0F8F16" w14:textId="77777777" w:rsidR="00A0514A" w:rsidRPr="005C3884" w:rsidRDefault="00A0514A" w:rsidP="00A0514A">
      <w:pPr>
        <w:pStyle w:val="Heading2"/>
        <w:rPr>
          <w:rFonts w:eastAsia="Arial"/>
          <w:lang w:val="en-GB"/>
        </w:rPr>
      </w:pPr>
      <w:r w:rsidRPr="005C3884">
        <w:rPr>
          <w:rFonts w:eastAsia="Arial"/>
          <w:lang w:val="en-GB"/>
        </w:rPr>
        <w:t>External validation of the European cohort on the patients from non-European ICU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21"/>
        <w:gridCol w:w="1127"/>
        <w:gridCol w:w="1125"/>
        <w:gridCol w:w="1125"/>
        <w:gridCol w:w="1125"/>
        <w:gridCol w:w="1125"/>
        <w:gridCol w:w="1129"/>
        <w:gridCol w:w="1129"/>
      </w:tblGrid>
      <w:tr w:rsidR="00A0514A" w:rsidRPr="005C3884" w14:paraId="5CFC31D1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F102CD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ICU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055B1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83B14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340426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8FF11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2187B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5FD7A3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E05A7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4F4FB02F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1018FC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9B514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4</w:t>
            </w:r>
          </w:p>
          <w:p w14:paraId="37896FC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4-0.8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90EE9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4</w:t>
            </w:r>
          </w:p>
          <w:p w14:paraId="091F036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4-0.8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D1943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2</w:t>
            </w:r>
          </w:p>
          <w:p w14:paraId="543055C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2-0.8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58866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5</w:t>
            </w:r>
          </w:p>
          <w:p w14:paraId="282994C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5-0.6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3CA0C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0</w:t>
            </w:r>
          </w:p>
          <w:p w14:paraId="56F1DFD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9-0.7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262A1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46</w:t>
            </w:r>
          </w:p>
          <w:p w14:paraId="0B2A1B3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5-0.4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62B27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8</w:t>
            </w:r>
          </w:p>
          <w:p w14:paraId="0A64925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8-0.18]</w:t>
            </w:r>
          </w:p>
        </w:tc>
      </w:tr>
      <w:tr w:rsidR="00A0514A" w:rsidRPr="005C3884" w14:paraId="7F847775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26CFF8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052F3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4</w:t>
            </w:r>
          </w:p>
          <w:p w14:paraId="14F12DD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4-0.8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7786C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4</w:t>
            </w:r>
          </w:p>
          <w:p w14:paraId="1B7AC16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4-0.8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59A9D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1</w:t>
            </w:r>
          </w:p>
          <w:p w14:paraId="3DD468E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1-0.8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C945A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1</w:t>
            </w:r>
          </w:p>
          <w:p w14:paraId="7C82DCE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0-0.7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62838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6</w:t>
            </w:r>
          </w:p>
          <w:p w14:paraId="355DCA6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2AE03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2</w:t>
            </w:r>
          </w:p>
          <w:p w14:paraId="09E9193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2-0.5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792E6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7</w:t>
            </w:r>
          </w:p>
          <w:p w14:paraId="19F5A33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7-0.17]</w:t>
            </w:r>
          </w:p>
        </w:tc>
      </w:tr>
      <w:tr w:rsidR="00A0514A" w:rsidRPr="005C3884" w14:paraId="21652F51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E7BFF6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BC0EF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9</w:t>
            </w:r>
          </w:p>
          <w:p w14:paraId="3997085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9-0.8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2735E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8</w:t>
            </w:r>
          </w:p>
          <w:p w14:paraId="654B283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8-0.8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52D5C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4</w:t>
            </w:r>
          </w:p>
          <w:p w14:paraId="77DFAFD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4-0.8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69E40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1</w:t>
            </w:r>
          </w:p>
          <w:p w14:paraId="085DFCC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B6E0B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3AD6B8F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6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82032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5</w:t>
            </w:r>
          </w:p>
          <w:p w14:paraId="48C047A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5-0.5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8908D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5</w:t>
            </w:r>
          </w:p>
          <w:p w14:paraId="0B24E4A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5-0.15]</w:t>
            </w:r>
          </w:p>
        </w:tc>
      </w:tr>
    </w:tbl>
    <w:p w14:paraId="41D4FCEF" w14:textId="77777777" w:rsidR="00A0514A" w:rsidRPr="005C3884" w:rsidRDefault="00A0514A" w:rsidP="00A0514A">
      <w:pPr>
        <w:rPr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3B379339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F833BE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30-day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E5CE7A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2ED89D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38E50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B6861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43370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A338D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C7C75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52F8A5CE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17CF24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72855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3</w:t>
            </w:r>
          </w:p>
          <w:p w14:paraId="0E71948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3-0.8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5C9F1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5</w:t>
            </w:r>
          </w:p>
          <w:p w14:paraId="1A4F31B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5-0.8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32C11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2</w:t>
            </w:r>
          </w:p>
          <w:p w14:paraId="1527B05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2-0.8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A4804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77D9DDA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1898B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4</w:t>
            </w:r>
          </w:p>
          <w:p w14:paraId="56A8ABD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3-0.7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D4D92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0</w:t>
            </w:r>
          </w:p>
          <w:p w14:paraId="439A9D2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9-0.5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8BDD0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7</w:t>
            </w:r>
          </w:p>
          <w:p w14:paraId="19AB12B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7-0.18]</w:t>
            </w:r>
          </w:p>
        </w:tc>
      </w:tr>
      <w:tr w:rsidR="00A0514A" w:rsidRPr="005C3884" w14:paraId="1FE13728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FDAEB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23BAD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3</w:t>
            </w:r>
          </w:p>
          <w:p w14:paraId="57C4356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3-0.8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40B19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4</w:t>
            </w:r>
          </w:p>
          <w:p w14:paraId="55E8CDA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4-0.8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2698E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1</w:t>
            </w:r>
          </w:p>
          <w:p w14:paraId="66C4747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0-0.8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B5BD7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2</w:t>
            </w:r>
          </w:p>
          <w:p w14:paraId="6C3196A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1-0.7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6E6A0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7</w:t>
            </w:r>
          </w:p>
          <w:p w14:paraId="37E56548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7-0.7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6B487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3</w:t>
            </w:r>
          </w:p>
          <w:p w14:paraId="0CC881E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2-0.5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2C786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7</w:t>
            </w:r>
          </w:p>
          <w:p w14:paraId="5C14AA9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7-0.17]</w:t>
            </w:r>
          </w:p>
        </w:tc>
      </w:tr>
      <w:tr w:rsidR="00A0514A" w:rsidRPr="005C3884" w14:paraId="67015503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0DAAE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627B0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6</w:t>
            </w:r>
          </w:p>
          <w:p w14:paraId="1616488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6-0.8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E866F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7</w:t>
            </w:r>
          </w:p>
          <w:p w14:paraId="41C2CD0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6-0.87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3F468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1</w:t>
            </w:r>
          </w:p>
          <w:p w14:paraId="3B8268F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0-0.81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027C9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4</w:t>
            </w:r>
          </w:p>
          <w:p w14:paraId="1B73708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4-0.7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B178B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79</w:t>
            </w:r>
          </w:p>
          <w:p w14:paraId="5170AD6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8-0.7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B8B5E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5</w:t>
            </w:r>
          </w:p>
          <w:p w14:paraId="4B278AA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4-0.5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FF0EC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6</w:t>
            </w:r>
          </w:p>
          <w:p w14:paraId="41E771B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5-0.16]</w:t>
            </w:r>
          </w:p>
        </w:tc>
      </w:tr>
    </w:tbl>
    <w:p w14:paraId="39273965" w14:textId="77777777" w:rsidR="00A0514A" w:rsidRPr="005C3884" w:rsidRDefault="00A0514A" w:rsidP="00A0514A">
      <w:pPr>
        <w:rPr>
          <w:sz w:val="20"/>
          <w:szCs w:val="20"/>
          <w:lang w:val="en-GB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0514A" w:rsidRPr="005C3884" w14:paraId="6848F36B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D1A15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Low risk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279C0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990046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AC478A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411EE5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4B2603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-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FE0D72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CC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568569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ier</w:t>
            </w:r>
          </w:p>
        </w:tc>
      </w:tr>
      <w:tr w:rsidR="00A0514A" w:rsidRPr="005C3884" w14:paraId="61703C53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AF4DC0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469E9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5</w:t>
            </w:r>
          </w:p>
          <w:p w14:paraId="293EA02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5-0.8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93EDA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9</w:t>
            </w:r>
          </w:p>
          <w:p w14:paraId="60123EC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9-0.6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FEF07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4</w:t>
            </w:r>
          </w:p>
          <w:p w14:paraId="6D5D054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3-0.6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A1AB5A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0</w:t>
            </w:r>
          </w:p>
          <w:p w14:paraId="693754B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0-0.8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B9D31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42</w:t>
            </w:r>
          </w:p>
          <w:p w14:paraId="15E3CE5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41-0.4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6F567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33</w:t>
            </w:r>
          </w:p>
          <w:p w14:paraId="4D54E6E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3-0.3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2BE7D1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15</w:t>
            </w:r>
          </w:p>
          <w:p w14:paraId="28690EF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5-0.15]</w:t>
            </w:r>
          </w:p>
        </w:tc>
      </w:tr>
      <w:tr w:rsidR="00A0514A" w:rsidRPr="005C3884" w14:paraId="5C48DAE6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C71C23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F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8F385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85</w:t>
            </w:r>
          </w:p>
          <w:p w14:paraId="4F71425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5-0.85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0ACA3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58</w:t>
            </w:r>
          </w:p>
          <w:p w14:paraId="03FB715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58-0.58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37477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64</w:t>
            </w:r>
          </w:p>
          <w:p w14:paraId="43BE1AB7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3-0.64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13C0EF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9</w:t>
            </w:r>
          </w:p>
          <w:p w14:paraId="63DD8496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9-0.8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3460C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9</w:t>
            </w:r>
          </w:p>
          <w:p w14:paraId="2870CC64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8-0.40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5DF0F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1</w:t>
            </w:r>
          </w:p>
          <w:p w14:paraId="50F22F5D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1-0.32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0FD16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4</w:t>
            </w:r>
          </w:p>
          <w:p w14:paraId="57E08B3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4-0.14]</w:t>
            </w:r>
          </w:p>
        </w:tc>
      </w:tr>
      <w:tr w:rsidR="00A0514A" w:rsidRPr="005C3884" w14:paraId="0126C7C6" w14:textId="77777777" w:rsidTr="0082368C"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028C4F" w14:textId="77777777" w:rsidR="00A0514A" w:rsidRPr="005C3884" w:rsidRDefault="00A0514A" w:rsidP="0082368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Xgb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CD9BF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86</w:t>
            </w:r>
          </w:p>
          <w:p w14:paraId="78E5813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86-0.86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9BDC9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3</w:t>
            </w:r>
          </w:p>
          <w:p w14:paraId="5169BDF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2-0.6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A92F9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68</w:t>
            </w:r>
          </w:p>
          <w:p w14:paraId="559316DB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67-0.6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E0C47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79</w:t>
            </w:r>
          </w:p>
          <w:p w14:paraId="77DD3109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79-0.7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AF2E7C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7</w:t>
            </w:r>
          </w:p>
          <w:p w14:paraId="0A9753F2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6-0.3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7C18FE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32</w:t>
            </w:r>
          </w:p>
          <w:p w14:paraId="35D7BD50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31-0.33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867543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4</w:t>
            </w:r>
          </w:p>
          <w:p w14:paraId="314D64F5" w14:textId="77777777" w:rsidR="00A0514A" w:rsidRPr="005C3884" w:rsidRDefault="00A0514A" w:rsidP="0082368C">
            <w:pPr>
              <w:jc w:val="center"/>
              <w:rPr>
                <w:sz w:val="20"/>
                <w:szCs w:val="20"/>
                <w:lang w:val="en-GB"/>
              </w:rPr>
            </w:pPr>
            <w:r w:rsidRPr="005C3884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  <w:t>[0.14-0.14]</w:t>
            </w:r>
          </w:p>
        </w:tc>
      </w:tr>
    </w:tbl>
    <w:p w14:paraId="47CAB652" w14:textId="77777777" w:rsidR="00A0514A" w:rsidRPr="005C3884" w:rsidRDefault="00A0514A" w:rsidP="00A0514A">
      <w:pPr>
        <w:pStyle w:val="Heading1"/>
        <w:rPr>
          <w:rFonts w:eastAsia="Arial"/>
          <w:lang w:val="en-GB"/>
        </w:rPr>
      </w:pPr>
    </w:p>
    <w:p w14:paraId="46C134E4" w14:textId="77777777" w:rsidR="0062003C" w:rsidRDefault="0062003C"/>
    <w:sectPr w:rsidR="00620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428FF"/>
    <w:multiLevelType w:val="hybridMultilevel"/>
    <w:tmpl w:val="DE809764"/>
    <w:lvl w:ilvl="0" w:tplc="7332AE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E26D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FA5C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A017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7A1A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D613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78B8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F861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58EA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9901D1"/>
    <w:multiLevelType w:val="multilevel"/>
    <w:tmpl w:val="BB14A094"/>
    <w:numStyleLink w:val="Gemporteerdestijl1"/>
  </w:abstractNum>
  <w:abstractNum w:abstractNumId="2" w15:restartNumberingAfterBreak="0">
    <w:nsid w:val="32A5210F"/>
    <w:multiLevelType w:val="hybridMultilevel"/>
    <w:tmpl w:val="6226BD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6E52F4"/>
    <w:multiLevelType w:val="multilevel"/>
    <w:tmpl w:val="403A68FC"/>
    <w:lvl w:ilvl="0">
      <w:start w:val="1"/>
      <w:numFmt w:val="decimal"/>
      <w:lvlText w:val="%1.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60" w:hanging="291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20" w:hanging="291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291"/>
      </w:pPr>
      <w:rPr>
        <w:smallCaps w:val="0"/>
        <w:strike w:val="0"/>
        <w:shd w:val="clear" w:color="auto" w:fill="auto"/>
        <w:vertAlign w:val="baseline"/>
      </w:rPr>
    </w:lvl>
  </w:abstractNum>
  <w:abstractNum w:abstractNumId="4" w15:restartNumberingAfterBreak="0">
    <w:nsid w:val="6046395D"/>
    <w:multiLevelType w:val="hybridMultilevel"/>
    <w:tmpl w:val="BB14A094"/>
    <w:styleLink w:val="Gemporteerdestijl1"/>
    <w:lvl w:ilvl="0" w:tplc="FEA0CCA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8C17A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388AF38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658661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D20D21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BC4C442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B5CA7C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80E8CE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DF4CF5A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14A"/>
    <w:rsid w:val="00344F11"/>
    <w:rsid w:val="0062003C"/>
    <w:rsid w:val="00A0514A"/>
    <w:rsid w:val="00E5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CEBF3"/>
  <w15:chartTrackingRefBased/>
  <w15:docId w15:val="{25DF777E-EC52-3444-8FB6-268AD1C6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514A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1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1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51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14A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14A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14A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14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14A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14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14A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0514A"/>
    <w:rPr>
      <w:rFonts w:asciiTheme="majorHAnsi" w:eastAsiaTheme="majorEastAsia" w:hAnsiTheme="majorHAnsi" w:cstheme="majorBidi"/>
      <w:color w:val="262626" w:themeColor="text1" w:themeTint="D9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0514A"/>
    <w:rPr>
      <w:rFonts w:asciiTheme="majorHAnsi" w:eastAsiaTheme="majorEastAsia" w:hAnsiTheme="majorHAnsi" w:cstheme="majorBidi"/>
      <w:color w:val="0D0D0D" w:themeColor="text1" w:themeTint="F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14A"/>
    <w:rPr>
      <w:rFonts w:eastAsiaTheme="minorEastAsia"/>
      <w:i/>
      <w:iCs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14A"/>
    <w:rPr>
      <w:rFonts w:eastAsiaTheme="minorEastAsia"/>
      <w:color w:val="404040" w:themeColor="text1" w:themeTint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14A"/>
    <w:rPr>
      <w:rFonts w:eastAsiaTheme="minorEastAsia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14A"/>
    <w:rPr>
      <w:rFonts w:asciiTheme="majorHAnsi" w:eastAsiaTheme="majorEastAsia" w:hAnsiTheme="majorHAnsi" w:cstheme="majorBidi"/>
      <w:i/>
      <w:iCs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14A"/>
    <w:rPr>
      <w:rFonts w:eastAsiaTheme="minorEastAsia"/>
      <w:color w:val="262626" w:themeColor="text1" w:themeTint="D9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14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A0514A"/>
    <w:rPr>
      <w:rFonts w:eastAsiaTheme="minorEastAsia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A0514A"/>
    <w:rPr>
      <w:rFonts w:eastAsiaTheme="minorEastAsia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5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1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14A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1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14A"/>
    <w:rPr>
      <w:rFonts w:eastAsiaTheme="minorEastAsia"/>
      <w:b/>
      <w:bCs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0514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14A"/>
    <w:rPr>
      <w:rFonts w:asciiTheme="majorHAnsi" w:eastAsiaTheme="majorEastAsia" w:hAnsiTheme="majorHAnsi" w:cstheme="majorBidi"/>
      <w:spacing w:val="-10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14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0514A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A0514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0514A"/>
    <w:rPr>
      <w:i/>
      <w:iCs/>
      <w:color w:val="auto"/>
    </w:rPr>
  </w:style>
  <w:style w:type="paragraph" w:styleId="NoSpacing">
    <w:name w:val="No Spacing"/>
    <w:uiPriority w:val="1"/>
    <w:qFormat/>
    <w:rsid w:val="00A0514A"/>
    <w:rPr>
      <w:rFonts w:eastAsiaTheme="minorEastAsia"/>
      <w:sz w:val="22"/>
      <w:szCs w:val="22"/>
      <w:lang w:val="en-US"/>
    </w:rPr>
  </w:style>
  <w:style w:type="paragraph" w:styleId="ListParagraph">
    <w:name w:val="List Paragraph"/>
    <w:basedOn w:val="Normal"/>
    <w:qFormat/>
    <w:rsid w:val="00A0514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514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514A"/>
    <w:rPr>
      <w:rFonts w:eastAsiaTheme="minorEastAsia"/>
      <w:i/>
      <w:iCs/>
      <w:color w:val="404040" w:themeColor="text1" w:themeTint="BF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14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14A"/>
    <w:rPr>
      <w:rFonts w:eastAsiaTheme="minorEastAsia"/>
      <w:i/>
      <w:iCs/>
      <w:color w:val="404040" w:themeColor="text1" w:themeTint="BF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A0514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0514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0514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0514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0514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514A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A051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Erwhnung1">
    <w:name w:val="Erwähnung1"/>
    <w:basedOn w:val="DefaultParagraphFont"/>
    <w:uiPriority w:val="99"/>
    <w:unhideWhenUsed/>
    <w:rsid w:val="00A0514A"/>
    <w:rPr>
      <w:color w:val="2B579A"/>
      <w:shd w:val="clear" w:color="auto" w:fill="E6E6E6"/>
    </w:rPr>
  </w:style>
  <w:style w:type="character" w:customStyle="1" w:styleId="HeaderChar">
    <w:name w:val="Header Char"/>
    <w:basedOn w:val="DefaultParagraphFont"/>
    <w:link w:val="Header"/>
    <w:uiPriority w:val="99"/>
    <w:rsid w:val="00A0514A"/>
  </w:style>
  <w:style w:type="paragraph" w:styleId="Header">
    <w:name w:val="header"/>
    <w:basedOn w:val="Normal"/>
    <w:link w:val="HeaderChar"/>
    <w:uiPriority w:val="99"/>
    <w:unhideWhenUsed/>
    <w:rsid w:val="00A0514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  <w:lang/>
    </w:rPr>
  </w:style>
  <w:style w:type="character" w:customStyle="1" w:styleId="HeaderChar1">
    <w:name w:val="Header Char1"/>
    <w:basedOn w:val="DefaultParagraphFont"/>
    <w:uiPriority w:val="99"/>
    <w:semiHidden/>
    <w:rsid w:val="00A0514A"/>
    <w:rPr>
      <w:rFonts w:eastAsiaTheme="minorEastAsia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0514A"/>
  </w:style>
  <w:style w:type="paragraph" w:styleId="Footer">
    <w:name w:val="footer"/>
    <w:basedOn w:val="Normal"/>
    <w:link w:val="FooterChar"/>
    <w:uiPriority w:val="99"/>
    <w:unhideWhenUsed/>
    <w:rsid w:val="00A0514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  <w:lang/>
    </w:rPr>
  </w:style>
  <w:style w:type="character" w:customStyle="1" w:styleId="FooterChar1">
    <w:name w:val="Footer Char1"/>
    <w:basedOn w:val="DefaultParagraphFont"/>
    <w:uiPriority w:val="99"/>
    <w:semiHidden/>
    <w:rsid w:val="00A0514A"/>
    <w:rPr>
      <w:rFonts w:eastAsiaTheme="minorEastAsia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051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514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1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14A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514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05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0514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Zchn"/>
    <w:rsid w:val="00A051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0514A"/>
    <w:rPr>
      <w:rFonts w:ascii="Calibri" w:eastAsiaTheme="minorEastAsia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051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0514A"/>
    <w:rPr>
      <w:rFonts w:ascii="Calibri" w:eastAsiaTheme="minorEastAsia" w:hAnsi="Calibri" w:cs="Calibri"/>
      <w:noProof/>
      <w:sz w:val="22"/>
      <w:szCs w:val="22"/>
      <w:lang w:val="en-US"/>
    </w:rPr>
  </w:style>
  <w:style w:type="numbering" w:customStyle="1" w:styleId="Gemporteerdestijl1">
    <w:name w:val="Geïmporteerde stijl 1"/>
    <w:rsid w:val="00A0514A"/>
    <w:pPr>
      <w:numPr>
        <w:numId w:val="3"/>
      </w:numPr>
    </w:pPr>
  </w:style>
  <w:style w:type="character" w:customStyle="1" w:styleId="Hyperlink3">
    <w:name w:val="Hyperlink.3"/>
    <w:basedOn w:val="DefaultParagraphFont"/>
    <w:rsid w:val="00A0514A"/>
    <w:rPr>
      <w:lang w:val="fr-FR"/>
    </w:rPr>
  </w:style>
  <w:style w:type="character" w:customStyle="1" w:styleId="Geen">
    <w:name w:val="Geen"/>
    <w:rsid w:val="00A0514A"/>
  </w:style>
  <w:style w:type="character" w:customStyle="1" w:styleId="Hyperlink2">
    <w:name w:val="Hyperlink.2"/>
    <w:basedOn w:val="Geen"/>
    <w:rsid w:val="00A0514A"/>
    <w:rPr>
      <w:rFonts w:ascii="Times New Roman" w:eastAsia="Times New Roman" w:hAnsi="Times New Roman" w:cs="Times New Roman" w:hint="default"/>
    </w:rPr>
  </w:style>
  <w:style w:type="character" w:styleId="UnresolvedMention">
    <w:name w:val="Unresolved Mention"/>
    <w:basedOn w:val="DefaultParagraphFont"/>
    <w:uiPriority w:val="99"/>
    <w:semiHidden/>
    <w:unhideWhenUsed/>
    <w:rsid w:val="00A051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7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 Osmani</dc:creator>
  <cp:keywords/>
  <dc:description/>
  <cp:lastModifiedBy>Oliver Ian Tolentino</cp:lastModifiedBy>
  <cp:revision>2</cp:revision>
  <dcterms:created xsi:type="dcterms:W3CDTF">2022-08-23T11:49:00Z</dcterms:created>
  <dcterms:modified xsi:type="dcterms:W3CDTF">2022-10-08T08:32:00Z</dcterms:modified>
</cp:coreProperties>
</file>